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5DBD86" w14:textId="77777777" w:rsidR="000F34D2" w:rsidRPr="00282636" w:rsidRDefault="000F34D2" w:rsidP="000F34D2">
      <w:pPr>
        <w:rPr>
          <w:rFonts w:cstheme="minorHAnsi"/>
          <w:b/>
          <w:bCs/>
          <w:color w:val="000000"/>
          <w:kern w:val="0"/>
          <w:sz w:val="20"/>
          <w:szCs w:val="20"/>
          <w14:ligatures w14:val="none"/>
        </w:rPr>
      </w:pPr>
      <w:r>
        <w:rPr>
          <w:rFonts w:cstheme="minorHAnsi"/>
          <w:b/>
          <w:bCs/>
          <w:color w:val="000000"/>
          <w:kern w:val="0"/>
          <w:sz w:val="20"/>
          <w:szCs w:val="20"/>
          <w14:ligatures w14:val="none"/>
        </w:rPr>
        <w:t>S1 Table</w:t>
      </w:r>
      <w:r w:rsidRPr="00282636">
        <w:rPr>
          <w:rFonts w:cstheme="minorHAnsi"/>
          <w:b/>
          <w:bCs/>
          <w:color w:val="000000"/>
          <w:kern w:val="0"/>
          <w:sz w:val="20"/>
          <w:szCs w:val="20"/>
          <w14:ligatures w14:val="none"/>
        </w:rPr>
        <w:t xml:space="preserve">: Frequency of </w:t>
      </w:r>
      <w:r>
        <w:rPr>
          <w:rFonts w:cstheme="minorHAnsi"/>
          <w:b/>
          <w:bCs/>
          <w:color w:val="000000"/>
          <w:kern w:val="0"/>
          <w:sz w:val="20"/>
          <w:szCs w:val="20"/>
          <w14:ligatures w14:val="none"/>
        </w:rPr>
        <w:t>d</w:t>
      </w:r>
      <w:r w:rsidRPr="00282636">
        <w:rPr>
          <w:rFonts w:cstheme="minorHAnsi"/>
          <w:b/>
          <w:bCs/>
          <w:color w:val="000000"/>
          <w:kern w:val="0"/>
          <w:sz w:val="20"/>
          <w:szCs w:val="20"/>
          <w14:ligatures w14:val="none"/>
        </w:rPr>
        <w:t xml:space="preserve">ifferent </w:t>
      </w:r>
      <w:r>
        <w:rPr>
          <w:rFonts w:cstheme="minorHAnsi"/>
          <w:b/>
          <w:bCs/>
          <w:color w:val="000000"/>
          <w:kern w:val="0"/>
          <w:sz w:val="20"/>
          <w:szCs w:val="20"/>
          <w14:ligatures w14:val="none"/>
        </w:rPr>
        <w:t>d</w:t>
      </w:r>
      <w:r w:rsidRPr="00282636">
        <w:rPr>
          <w:rFonts w:cstheme="minorHAnsi"/>
          <w:b/>
          <w:bCs/>
          <w:color w:val="000000"/>
          <w:kern w:val="0"/>
          <w:sz w:val="20"/>
          <w:szCs w:val="20"/>
          <w14:ligatures w14:val="none"/>
        </w:rPr>
        <w:t xml:space="preserve">rug </w:t>
      </w:r>
      <w:r>
        <w:rPr>
          <w:rFonts w:cstheme="minorHAnsi"/>
          <w:b/>
          <w:bCs/>
          <w:color w:val="000000"/>
          <w:kern w:val="0"/>
          <w:sz w:val="20"/>
          <w:szCs w:val="20"/>
          <w14:ligatures w14:val="none"/>
        </w:rPr>
        <w:t>u</w:t>
      </w:r>
      <w:r w:rsidRPr="00282636">
        <w:rPr>
          <w:rFonts w:cstheme="minorHAnsi"/>
          <w:b/>
          <w:bCs/>
          <w:color w:val="000000"/>
          <w:kern w:val="0"/>
          <w:sz w:val="20"/>
          <w:szCs w:val="20"/>
          <w14:ligatures w14:val="none"/>
        </w:rPr>
        <w:t xml:space="preserve">se in the past month by </w:t>
      </w:r>
      <w:r>
        <w:rPr>
          <w:rFonts w:cstheme="minorHAnsi"/>
          <w:b/>
          <w:bCs/>
          <w:color w:val="000000"/>
          <w:kern w:val="0"/>
          <w:sz w:val="20"/>
          <w:szCs w:val="20"/>
          <w14:ligatures w14:val="none"/>
        </w:rPr>
        <w:t>v</w:t>
      </w:r>
      <w:r w:rsidRPr="00282636">
        <w:rPr>
          <w:rFonts w:cstheme="minorHAnsi"/>
          <w:b/>
          <w:bCs/>
          <w:color w:val="000000"/>
          <w:kern w:val="0"/>
          <w:sz w:val="20"/>
          <w:szCs w:val="20"/>
          <w14:ligatures w14:val="none"/>
        </w:rPr>
        <w:t>isit</w:t>
      </w:r>
    </w:p>
    <w:tbl>
      <w:tblPr>
        <w:tblStyle w:val="TableGrid"/>
        <w:tblW w:w="9781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3402"/>
        <w:gridCol w:w="851"/>
        <w:gridCol w:w="709"/>
        <w:gridCol w:w="850"/>
        <w:gridCol w:w="709"/>
        <w:gridCol w:w="850"/>
        <w:gridCol w:w="851"/>
        <w:gridCol w:w="850"/>
        <w:gridCol w:w="709"/>
      </w:tblGrid>
      <w:tr w:rsidR="000F34D2" w:rsidRPr="00282636" w14:paraId="62303408" w14:textId="77777777" w:rsidTr="0029290E">
        <w:tc>
          <w:tcPr>
            <w:tcW w:w="3402" w:type="dxa"/>
            <w:vMerge w:val="restart"/>
          </w:tcPr>
          <w:p w14:paraId="1C3CC60D" w14:textId="77777777" w:rsidR="000F34D2" w:rsidRPr="00282636" w:rsidRDefault="000F34D2" w:rsidP="0029290E">
            <w:pPr>
              <w:keepNext/>
              <w:adjustRightInd w:val="0"/>
              <w:spacing w:before="80" w:after="8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gridSpan w:val="2"/>
          </w:tcPr>
          <w:p w14:paraId="6286AAAD" w14:textId="77777777" w:rsidR="000F34D2" w:rsidRPr="00282636" w:rsidRDefault="000F34D2" w:rsidP="0029290E">
            <w:pPr>
              <w:keepNext/>
              <w:adjustRightInd w:val="0"/>
              <w:spacing w:before="80" w:after="8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559" w:type="dxa"/>
            <w:gridSpan w:val="2"/>
          </w:tcPr>
          <w:p w14:paraId="634E9366" w14:textId="77777777" w:rsidR="000F34D2" w:rsidRPr="00282636" w:rsidRDefault="000F34D2" w:rsidP="0029290E">
            <w:pPr>
              <w:keepNext/>
              <w:adjustRightInd w:val="0"/>
              <w:spacing w:before="80" w:after="8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Week 13</w:t>
            </w:r>
          </w:p>
        </w:tc>
        <w:tc>
          <w:tcPr>
            <w:tcW w:w="1701" w:type="dxa"/>
            <w:gridSpan w:val="2"/>
          </w:tcPr>
          <w:p w14:paraId="5879A71D" w14:textId="77777777" w:rsidR="000F34D2" w:rsidRPr="00282636" w:rsidRDefault="000F34D2" w:rsidP="0029290E">
            <w:pPr>
              <w:keepNext/>
              <w:adjustRightInd w:val="0"/>
              <w:spacing w:before="80" w:after="8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Week 26</w:t>
            </w:r>
          </w:p>
        </w:tc>
        <w:tc>
          <w:tcPr>
            <w:tcW w:w="1559" w:type="dxa"/>
            <w:gridSpan w:val="2"/>
          </w:tcPr>
          <w:p w14:paraId="4E0CF56D" w14:textId="77777777" w:rsidR="000F34D2" w:rsidRPr="00282636" w:rsidRDefault="000F34D2" w:rsidP="0029290E">
            <w:pPr>
              <w:keepNext/>
              <w:adjustRightInd w:val="0"/>
              <w:spacing w:before="80" w:after="8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Week 52</w:t>
            </w:r>
          </w:p>
        </w:tc>
      </w:tr>
      <w:tr w:rsidR="000F34D2" w:rsidRPr="00282636" w14:paraId="2A341245" w14:textId="77777777" w:rsidTr="0029290E">
        <w:tc>
          <w:tcPr>
            <w:tcW w:w="3402" w:type="dxa"/>
            <w:vMerge/>
          </w:tcPr>
          <w:p w14:paraId="6E490426" w14:textId="77777777" w:rsidR="000F34D2" w:rsidRPr="00282636" w:rsidRDefault="000F34D2" w:rsidP="0029290E">
            <w:pPr>
              <w:keepNext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02311F91" w14:textId="77777777" w:rsidR="000F34D2" w:rsidRPr="00282636" w:rsidRDefault="000F34D2" w:rsidP="0029290E">
            <w:pPr>
              <w:keepNext/>
              <w:adjustRightInd w:val="0"/>
              <w:spacing w:before="80" w:after="8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709" w:type="dxa"/>
          </w:tcPr>
          <w:p w14:paraId="3194B799" w14:textId="77777777" w:rsidR="000F34D2" w:rsidRPr="00282636" w:rsidRDefault="000F34D2" w:rsidP="0029290E">
            <w:pPr>
              <w:keepNext/>
              <w:adjustRightInd w:val="0"/>
              <w:spacing w:before="80" w:after="8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50" w:type="dxa"/>
          </w:tcPr>
          <w:p w14:paraId="31542BB9" w14:textId="77777777" w:rsidR="000F34D2" w:rsidRPr="00282636" w:rsidRDefault="000F34D2" w:rsidP="0029290E">
            <w:pPr>
              <w:keepNext/>
              <w:adjustRightInd w:val="0"/>
              <w:spacing w:before="80" w:after="8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709" w:type="dxa"/>
          </w:tcPr>
          <w:p w14:paraId="051E1919" w14:textId="77777777" w:rsidR="000F34D2" w:rsidRPr="00282636" w:rsidRDefault="000F34D2" w:rsidP="0029290E">
            <w:pPr>
              <w:keepNext/>
              <w:adjustRightInd w:val="0"/>
              <w:spacing w:before="80" w:after="8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50" w:type="dxa"/>
          </w:tcPr>
          <w:p w14:paraId="6EB59318" w14:textId="77777777" w:rsidR="000F34D2" w:rsidRPr="00282636" w:rsidRDefault="000F34D2" w:rsidP="0029290E">
            <w:pPr>
              <w:keepNext/>
              <w:adjustRightInd w:val="0"/>
              <w:spacing w:before="80" w:after="8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851" w:type="dxa"/>
          </w:tcPr>
          <w:p w14:paraId="46D8F6B4" w14:textId="77777777" w:rsidR="000F34D2" w:rsidRPr="00282636" w:rsidRDefault="000F34D2" w:rsidP="0029290E">
            <w:pPr>
              <w:keepNext/>
              <w:adjustRightInd w:val="0"/>
              <w:spacing w:before="80" w:after="8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50" w:type="dxa"/>
          </w:tcPr>
          <w:p w14:paraId="0C7D4251" w14:textId="77777777" w:rsidR="000F34D2" w:rsidRPr="00282636" w:rsidRDefault="000F34D2" w:rsidP="0029290E">
            <w:pPr>
              <w:keepNext/>
              <w:adjustRightInd w:val="0"/>
              <w:spacing w:before="80" w:after="8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709" w:type="dxa"/>
          </w:tcPr>
          <w:p w14:paraId="3C65D89F" w14:textId="77777777" w:rsidR="000F34D2" w:rsidRPr="00282636" w:rsidRDefault="000F34D2" w:rsidP="0029290E">
            <w:pPr>
              <w:keepNext/>
              <w:adjustRightInd w:val="0"/>
              <w:spacing w:before="80" w:after="8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0F34D2" w:rsidRPr="00282636" w14:paraId="16B4819F" w14:textId="77777777" w:rsidTr="0029290E">
        <w:tc>
          <w:tcPr>
            <w:tcW w:w="3402" w:type="dxa"/>
          </w:tcPr>
          <w:p w14:paraId="2AADB7FC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(MARIJUANA) Cannabis, also called marijuana, pot, grass, </w:t>
            </w:r>
            <w:proofErr w:type="spellStart"/>
            <w:r w:rsidRPr="0028263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akka</w:t>
            </w:r>
            <w:proofErr w:type="spellEnd"/>
            <w:r w:rsidRPr="0028263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, dagga or hash</w:t>
            </w:r>
          </w:p>
        </w:tc>
        <w:tc>
          <w:tcPr>
            <w:tcW w:w="851" w:type="dxa"/>
          </w:tcPr>
          <w:p w14:paraId="65780CFF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4997734B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522EEA39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6CDC6EB6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5F902C6F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390582F4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237DA24F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25C8781C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</w:tr>
      <w:tr w:rsidR="000F34D2" w:rsidRPr="00282636" w14:paraId="68B973A7" w14:textId="77777777" w:rsidTr="0029290E">
        <w:tc>
          <w:tcPr>
            <w:tcW w:w="3402" w:type="dxa"/>
          </w:tcPr>
          <w:p w14:paraId="25DD7420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851" w:type="dxa"/>
          </w:tcPr>
          <w:p w14:paraId="3BBCAE6A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709" w:type="dxa"/>
          </w:tcPr>
          <w:p w14:paraId="507BFA97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89.5</w:t>
            </w:r>
          </w:p>
        </w:tc>
        <w:tc>
          <w:tcPr>
            <w:tcW w:w="850" w:type="dxa"/>
          </w:tcPr>
          <w:p w14:paraId="3F4943C7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709" w:type="dxa"/>
          </w:tcPr>
          <w:p w14:paraId="78BA09B9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90.8</w:t>
            </w:r>
          </w:p>
        </w:tc>
        <w:tc>
          <w:tcPr>
            <w:tcW w:w="850" w:type="dxa"/>
          </w:tcPr>
          <w:p w14:paraId="1413F5A5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851" w:type="dxa"/>
          </w:tcPr>
          <w:p w14:paraId="5CC38319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91.4</w:t>
            </w:r>
          </w:p>
        </w:tc>
        <w:tc>
          <w:tcPr>
            <w:tcW w:w="850" w:type="dxa"/>
          </w:tcPr>
          <w:p w14:paraId="53892CD9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709" w:type="dxa"/>
          </w:tcPr>
          <w:p w14:paraId="508A67B5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92.4</w:t>
            </w:r>
          </w:p>
        </w:tc>
      </w:tr>
      <w:tr w:rsidR="000F34D2" w:rsidRPr="00282636" w14:paraId="74BAB769" w14:textId="77777777" w:rsidTr="0029290E">
        <w:tc>
          <w:tcPr>
            <w:tcW w:w="3402" w:type="dxa"/>
          </w:tcPr>
          <w:p w14:paraId="2D96B2E6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Less than monthly</w:t>
            </w:r>
          </w:p>
        </w:tc>
        <w:tc>
          <w:tcPr>
            <w:tcW w:w="851" w:type="dxa"/>
          </w:tcPr>
          <w:p w14:paraId="0959E43F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</w:tcPr>
          <w:p w14:paraId="5895EB53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50" w:type="dxa"/>
          </w:tcPr>
          <w:p w14:paraId="0A71AFF7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46783DEB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50" w:type="dxa"/>
          </w:tcPr>
          <w:p w14:paraId="0DEC3A23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3A7F1B6B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50" w:type="dxa"/>
          </w:tcPr>
          <w:p w14:paraId="394BB562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287A3E74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0F34D2" w:rsidRPr="00282636" w14:paraId="1E7AFBB8" w14:textId="77777777" w:rsidTr="0029290E">
        <w:tc>
          <w:tcPr>
            <w:tcW w:w="3402" w:type="dxa"/>
          </w:tcPr>
          <w:p w14:paraId="3A1B3E17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851" w:type="dxa"/>
          </w:tcPr>
          <w:p w14:paraId="4229D771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5A3AD0C8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</w:tcPr>
          <w:p w14:paraId="1D68747B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B4954C5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50" w:type="dxa"/>
          </w:tcPr>
          <w:p w14:paraId="5745EB59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306290BF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50" w:type="dxa"/>
          </w:tcPr>
          <w:p w14:paraId="5057B9F1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50852220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.1</w:t>
            </w:r>
          </w:p>
        </w:tc>
      </w:tr>
      <w:tr w:rsidR="000F34D2" w:rsidRPr="00282636" w14:paraId="7B5BF248" w14:textId="77777777" w:rsidTr="0029290E">
        <w:tc>
          <w:tcPr>
            <w:tcW w:w="3402" w:type="dxa"/>
          </w:tcPr>
          <w:p w14:paraId="6F17905E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Weekly</w:t>
            </w:r>
          </w:p>
        </w:tc>
        <w:tc>
          <w:tcPr>
            <w:tcW w:w="851" w:type="dxa"/>
          </w:tcPr>
          <w:p w14:paraId="760A4DC5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045686DD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50" w:type="dxa"/>
          </w:tcPr>
          <w:p w14:paraId="06808F5A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0D08129E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</w:tcPr>
          <w:p w14:paraId="09BEDD3E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7A3A3C95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</w:tcPr>
          <w:p w14:paraId="27330EA6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</w:tcPr>
          <w:p w14:paraId="6CC5CD25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0F34D2" w:rsidRPr="00282636" w14:paraId="61FE7208" w14:textId="77777777" w:rsidTr="0029290E">
        <w:tc>
          <w:tcPr>
            <w:tcW w:w="3402" w:type="dxa"/>
          </w:tcPr>
          <w:p w14:paraId="116ABF73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Daily or almost daily</w:t>
            </w:r>
          </w:p>
        </w:tc>
        <w:tc>
          <w:tcPr>
            <w:tcW w:w="851" w:type="dxa"/>
          </w:tcPr>
          <w:p w14:paraId="473F6C07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67202CCC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50" w:type="dxa"/>
          </w:tcPr>
          <w:p w14:paraId="5863694C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78CB649E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50" w:type="dxa"/>
          </w:tcPr>
          <w:p w14:paraId="2DE003B3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14:paraId="05FABF13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50" w:type="dxa"/>
          </w:tcPr>
          <w:p w14:paraId="7F80F598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115AC32E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.9</w:t>
            </w:r>
          </w:p>
        </w:tc>
      </w:tr>
      <w:tr w:rsidR="000F34D2" w:rsidRPr="00282636" w14:paraId="0959300E" w14:textId="77777777" w:rsidTr="0029290E">
        <w:tc>
          <w:tcPr>
            <w:tcW w:w="3402" w:type="dxa"/>
          </w:tcPr>
          <w:p w14:paraId="79699131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Prefer not to answer</w:t>
            </w:r>
          </w:p>
        </w:tc>
        <w:tc>
          <w:tcPr>
            <w:tcW w:w="851" w:type="dxa"/>
          </w:tcPr>
          <w:p w14:paraId="61F40168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</w:tcPr>
          <w:p w14:paraId="68E6CF51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50" w:type="dxa"/>
          </w:tcPr>
          <w:p w14:paraId="79AC3CC6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</w:tcPr>
          <w:p w14:paraId="5FA47CC7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50" w:type="dxa"/>
          </w:tcPr>
          <w:p w14:paraId="4453BA15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14:paraId="5B167EA9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50" w:type="dxa"/>
          </w:tcPr>
          <w:p w14:paraId="0905FABB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</w:tcPr>
          <w:p w14:paraId="45708989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.3</w:t>
            </w:r>
          </w:p>
        </w:tc>
      </w:tr>
      <w:tr w:rsidR="000F34D2" w:rsidRPr="00282636" w14:paraId="446CB064" w14:textId="77777777" w:rsidTr="0029290E">
        <w:tc>
          <w:tcPr>
            <w:tcW w:w="3402" w:type="dxa"/>
          </w:tcPr>
          <w:p w14:paraId="3D95300D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851" w:type="dxa"/>
          </w:tcPr>
          <w:p w14:paraId="1F612796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6D385631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</w:tcPr>
          <w:p w14:paraId="254F988D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799C31B6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</w:tcPr>
          <w:p w14:paraId="782C00CF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4B280267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50" w:type="dxa"/>
          </w:tcPr>
          <w:p w14:paraId="58F11756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341929FD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0F34D2" w:rsidRPr="00282636" w14:paraId="6A443ADC" w14:textId="77777777" w:rsidTr="0029290E">
        <w:tc>
          <w:tcPr>
            <w:tcW w:w="3402" w:type="dxa"/>
          </w:tcPr>
          <w:p w14:paraId="18B7D23C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Cocaine, also called coke or crack</w:t>
            </w:r>
          </w:p>
        </w:tc>
        <w:tc>
          <w:tcPr>
            <w:tcW w:w="851" w:type="dxa"/>
          </w:tcPr>
          <w:p w14:paraId="5F08FC78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6CA7C07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51052316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4D1FD749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5992F29F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75729533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47D2C4C1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BD30A6F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</w:tr>
      <w:tr w:rsidR="000F34D2" w:rsidRPr="00282636" w14:paraId="77AF4A5D" w14:textId="77777777" w:rsidTr="0029290E">
        <w:tc>
          <w:tcPr>
            <w:tcW w:w="3402" w:type="dxa"/>
          </w:tcPr>
          <w:p w14:paraId="5692F18C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851" w:type="dxa"/>
          </w:tcPr>
          <w:p w14:paraId="5E4969B7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709" w:type="dxa"/>
          </w:tcPr>
          <w:p w14:paraId="416973DD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850" w:type="dxa"/>
          </w:tcPr>
          <w:p w14:paraId="058EABB9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709" w:type="dxa"/>
          </w:tcPr>
          <w:p w14:paraId="4D5E81CB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91.6</w:t>
            </w:r>
          </w:p>
        </w:tc>
        <w:tc>
          <w:tcPr>
            <w:tcW w:w="850" w:type="dxa"/>
          </w:tcPr>
          <w:p w14:paraId="3DA61B51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851" w:type="dxa"/>
          </w:tcPr>
          <w:p w14:paraId="2872D2B6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92.0</w:t>
            </w:r>
          </w:p>
        </w:tc>
        <w:tc>
          <w:tcPr>
            <w:tcW w:w="850" w:type="dxa"/>
          </w:tcPr>
          <w:p w14:paraId="580A5340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709" w:type="dxa"/>
          </w:tcPr>
          <w:p w14:paraId="1F28B4DD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93.7</w:t>
            </w:r>
          </w:p>
        </w:tc>
      </w:tr>
      <w:tr w:rsidR="000F34D2" w:rsidRPr="00282636" w14:paraId="48D5F374" w14:textId="77777777" w:rsidTr="0029290E">
        <w:tc>
          <w:tcPr>
            <w:tcW w:w="3402" w:type="dxa"/>
          </w:tcPr>
          <w:p w14:paraId="1AC4C7F3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Less than monthly</w:t>
            </w:r>
          </w:p>
        </w:tc>
        <w:tc>
          <w:tcPr>
            <w:tcW w:w="851" w:type="dxa"/>
          </w:tcPr>
          <w:p w14:paraId="0A3779FD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0D4FA80B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50" w:type="dxa"/>
          </w:tcPr>
          <w:p w14:paraId="43EE6C43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2CBC1E02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50" w:type="dxa"/>
          </w:tcPr>
          <w:p w14:paraId="47D7FA22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43A3C829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50" w:type="dxa"/>
          </w:tcPr>
          <w:p w14:paraId="7D42B69D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0364B08E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0F34D2" w:rsidRPr="00282636" w14:paraId="7FB983D2" w14:textId="77777777" w:rsidTr="0029290E">
        <w:tc>
          <w:tcPr>
            <w:tcW w:w="3402" w:type="dxa"/>
          </w:tcPr>
          <w:p w14:paraId="52E98800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851" w:type="dxa"/>
          </w:tcPr>
          <w:p w14:paraId="64134030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5192699F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50" w:type="dxa"/>
          </w:tcPr>
          <w:p w14:paraId="78EAE016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65A39856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50" w:type="dxa"/>
          </w:tcPr>
          <w:p w14:paraId="50180E42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45E7CCD9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50" w:type="dxa"/>
          </w:tcPr>
          <w:p w14:paraId="68AA769F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6E95B123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0F34D2" w:rsidRPr="00282636" w14:paraId="22A4E4D6" w14:textId="77777777" w:rsidTr="0029290E">
        <w:tc>
          <w:tcPr>
            <w:tcW w:w="3402" w:type="dxa"/>
          </w:tcPr>
          <w:p w14:paraId="0B031617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Weekly</w:t>
            </w:r>
          </w:p>
        </w:tc>
        <w:tc>
          <w:tcPr>
            <w:tcW w:w="851" w:type="dxa"/>
          </w:tcPr>
          <w:p w14:paraId="10731B25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2AE5030E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50" w:type="dxa"/>
          </w:tcPr>
          <w:p w14:paraId="2EB2F4CC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265FF3E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</w:tcPr>
          <w:p w14:paraId="3DFDABCA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14:paraId="47B43C0C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50" w:type="dxa"/>
          </w:tcPr>
          <w:p w14:paraId="68708621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3FD67DCD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</w:tr>
      <w:tr w:rsidR="000F34D2" w:rsidRPr="00282636" w14:paraId="6C9543C9" w14:textId="77777777" w:rsidTr="0029290E">
        <w:tc>
          <w:tcPr>
            <w:tcW w:w="3402" w:type="dxa"/>
          </w:tcPr>
          <w:p w14:paraId="2AEBA489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Daily or almost daily</w:t>
            </w:r>
          </w:p>
        </w:tc>
        <w:tc>
          <w:tcPr>
            <w:tcW w:w="851" w:type="dxa"/>
          </w:tcPr>
          <w:p w14:paraId="2D13D77D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D3EA755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0" w:type="dxa"/>
          </w:tcPr>
          <w:p w14:paraId="17A64850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</w:tcPr>
          <w:p w14:paraId="6130F635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</w:tcPr>
          <w:p w14:paraId="2E624498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1" w:type="dxa"/>
          </w:tcPr>
          <w:p w14:paraId="0AEE3FEE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</w:tcPr>
          <w:p w14:paraId="71175697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761C37C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</w:tr>
      <w:tr w:rsidR="000F34D2" w:rsidRPr="00282636" w14:paraId="111E97A5" w14:textId="77777777" w:rsidTr="0029290E">
        <w:tc>
          <w:tcPr>
            <w:tcW w:w="3402" w:type="dxa"/>
          </w:tcPr>
          <w:p w14:paraId="35566AC2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Prefer not to answer</w:t>
            </w:r>
          </w:p>
        </w:tc>
        <w:tc>
          <w:tcPr>
            <w:tcW w:w="851" w:type="dxa"/>
          </w:tcPr>
          <w:p w14:paraId="4F4A6E51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</w:tcPr>
          <w:p w14:paraId="7576EB18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50" w:type="dxa"/>
          </w:tcPr>
          <w:p w14:paraId="6E25F778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</w:tcPr>
          <w:p w14:paraId="4193AB42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50" w:type="dxa"/>
          </w:tcPr>
          <w:p w14:paraId="591DD5C5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</w:tcPr>
          <w:p w14:paraId="689EDBC1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50" w:type="dxa"/>
          </w:tcPr>
          <w:p w14:paraId="31615840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</w:tcPr>
          <w:p w14:paraId="7E83609E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.3</w:t>
            </w:r>
          </w:p>
        </w:tc>
      </w:tr>
      <w:tr w:rsidR="000F34D2" w:rsidRPr="00282636" w14:paraId="34C6B00B" w14:textId="77777777" w:rsidTr="0029290E">
        <w:tc>
          <w:tcPr>
            <w:tcW w:w="3402" w:type="dxa"/>
          </w:tcPr>
          <w:p w14:paraId="5DAC4D5C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851" w:type="dxa"/>
          </w:tcPr>
          <w:p w14:paraId="3620BA02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08CB4AC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</w:tcPr>
          <w:p w14:paraId="50FBEB12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6B760168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</w:tcPr>
          <w:p w14:paraId="2920D3E4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6B6D94E3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50" w:type="dxa"/>
          </w:tcPr>
          <w:p w14:paraId="65F5B81B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1EA4D687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0F34D2" w:rsidRPr="00282636" w14:paraId="107C9A0D" w14:textId="77777777" w:rsidTr="0029290E">
        <w:tc>
          <w:tcPr>
            <w:tcW w:w="3402" w:type="dxa"/>
          </w:tcPr>
          <w:p w14:paraId="455C55E9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Amphetamine-type stimulants, for example speed, diet pills, Tik/Crystal Meth or ecstasy</w:t>
            </w:r>
          </w:p>
        </w:tc>
        <w:tc>
          <w:tcPr>
            <w:tcW w:w="851" w:type="dxa"/>
          </w:tcPr>
          <w:p w14:paraId="0258A32A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1D783BBB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289834A0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227B7BD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78C0B0CA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134B1B37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435FBAC3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4A8CA401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</w:tr>
      <w:tr w:rsidR="000F34D2" w:rsidRPr="00282636" w14:paraId="731AEED2" w14:textId="77777777" w:rsidTr="0029290E">
        <w:tc>
          <w:tcPr>
            <w:tcW w:w="3402" w:type="dxa"/>
          </w:tcPr>
          <w:p w14:paraId="172E967A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851" w:type="dxa"/>
          </w:tcPr>
          <w:p w14:paraId="714F912C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709" w:type="dxa"/>
          </w:tcPr>
          <w:p w14:paraId="1481306F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850" w:type="dxa"/>
          </w:tcPr>
          <w:p w14:paraId="3B2BD815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709" w:type="dxa"/>
          </w:tcPr>
          <w:p w14:paraId="1C0D7B97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92.1</w:t>
            </w:r>
          </w:p>
        </w:tc>
        <w:tc>
          <w:tcPr>
            <w:tcW w:w="850" w:type="dxa"/>
          </w:tcPr>
          <w:p w14:paraId="4C4B2127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851" w:type="dxa"/>
          </w:tcPr>
          <w:p w14:paraId="7943B213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850" w:type="dxa"/>
          </w:tcPr>
          <w:p w14:paraId="35138C19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709" w:type="dxa"/>
          </w:tcPr>
          <w:p w14:paraId="49F26509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94.0</w:t>
            </w:r>
          </w:p>
        </w:tc>
      </w:tr>
      <w:tr w:rsidR="000F34D2" w:rsidRPr="00282636" w14:paraId="56ECB8EB" w14:textId="77777777" w:rsidTr="0029290E">
        <w:tc>
          <w:tcPr>
            <w:tcW w:w="3402" w:type="dxa"/>
          </w:tcPr>
          <w:p w14:paraId="6B48E559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Less than monthly</w:t>
            </w:r>
          </w:p>
        </w:tc>
        <w:tc>
          <w:tcPr>
            <w:tcW w:w="851" w:type="dxa"/>
          </w:tcPr>
          <w:p w14:paraId="6693794C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42A13D17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50" w:type="dxa"/>
          </w:tcPr>
          <w:p w14:paraId="3EB16516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367FCCA4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50" w:type="dxa"/>
          </w:tcPr>
          <w:p w14:paraId="5FDA8CA3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5E5239FB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50" w:type="dxa"/>
          </w:tcPr>
          <w:p w14:paraId="13873A30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45CFFB69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0F34D2" w:rsidRPr="00282636" w14:paraId="3D66BF1A" w14:textId="77777777" w:rsidTr="0029290E">
        <w:tc>
          <w:tcPr>
            <w:tcW w:w="3402" w:type="dxa"/>
          </w:tcPr>
          <w:p w14:paraId="527EFE0A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851" w:type="dxa"/>
          </w:tcPr>
          <w:p w14:paraId="6CE4AA56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1B6783E1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</w:tcPr>
          <w:p w14:paraId="6D3B1219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</w:tcPr>
          <w:p w14:paraId="0E322E3D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</w:tcPr>
          <w:p w14:paraId="36249607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14:paraId="349C6967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50" w:type="dxa"/>
          </w:tcPr>
          <w:p w14:paraId="6F846C9B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6476E7E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</w:tr>
      <w:tr w:rsidR="000F34D2" w:rsidRPr="00282636" w14:paraId="53EE6F13" w14:textId="77777777" w:rsidTr="0029290E">
        <w:tc>
          <w:tcPr>
            <w:tcW w:w="3402" w:type="dxa"/>
          </w:tcPr>
          <w:p w14:paraId="29BE0E6E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Weekly</w:t>
            </w:r>
          </w:p>
        </w:tc>
        <w:tc>
          <w:tcPr>
            <w:tcW w:w="851" w:type="dxa"/>
          </w:tcPr>
          <w:p w14:paraId="7B3C5E76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5600C02A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0" w:type="dxa"/>
          </w:tcPr>
          <w:p w14:paraId="75D8E94A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1D7ABA84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50" w:type="dxa"/>
          </w:tcPr>
          <w:p w14:paraId="08520C89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1" w:type="dxa"/>
          </w:tcPr>
          <w:p w14:paraId="4EB7882F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</w:tcPr>
          <w:p w14:paraId="71F0578D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C5BAC51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</w:tr>
      <w:tr w:rsidR="000F34D2" w:rsidRPr="00282636" w14:paraId="28FD7018" w14:textId="77777777" w:rsidTr="0029290E">
        <w:tc>
          <w:tcPr>
            <w:tcW w:w="3402" w:type="dxa"/>
          </w:tcPr>
          <w:p w14:paraId="7D2808F6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Daily or almost daily</w:t>
            </w:r>
          </w:p>
        </w:tc>
        <w:tc>
          <w:tcPr>
            <w:tcW w:w="851" w:type="dxa"/>
          </w:tcPr>
          <w:p w14:paraId="03ECB623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B141E6E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</w:tcPr>
          <w:p w14:paraId="3DE020E7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5A5B0792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50" w:type="dxa"/>
          </w:tcPr>
          <w:p w14:paraId="713E5B15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1" w:type="dxa"/>
          </w:tcPr>
          <w:p w14:paraId="003915D1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</w:tcPr>
          <w:p w14:paraId="290696AB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</w:tcPr>
          <w:p w14:paraId="7CCEEA3F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0F34D2" w:rsidRPr="00282636" w14:paraId="0B543881" w14:textId="77777777" w:rsidTr="0029290E">
        <w:tc>
          <w:tcPr>
            <w:tcW w:w="3402" w:type="dxa"/>
          </w:tcPr>
          <w:p w14:paraId="1DC21047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Prefer not to answer</w:t>
            </w:r>
          </w:p>
        </w:tc>
        <w:tc>
          <w:tcPr>
            <w:tcW w:w="851" w:type="dxa"/>
          </w:tcPr>
          <w:p w14:paraId="38F7392D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</w:tcPr>
          <w:p w14:paraId="7F5954D3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50" w:type="dxa"/>
          </w:tcPr>
          <w:p w14:paraId="21182EEC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</w:tcPr>
          <w:p w14:paraId="37CCC869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50" w:type="dxa"/>
          </w:tcPr>
          <w:p w14:paraId="46313238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</w:tcPr>
          <w:p w14:paraId="68607285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50" w:type="dxa"/>
          </w:tcPr>
          <w:p w14:paraId="571652E6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</w:tcPr>
          <w:p w14:paraId="0E7721B1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.5</w:t>
            </w:r>
          </w:p>
        </w:tc>
      </w:tr>
      <w:tr w:rsidR="000F34D2" w:rsidRPr="00282636" w14:paraId="3EF1A6AD" w14:textId="77777777" w:rsidTr="0029290E">
        <w:tc>
          <w:tcPr>
            <w:tcW w:w="3402" w:type="dxa"/>
          </w:tcPr>
          <w:p w14:paraId="39085EFE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851" w:type="dxa"/>
          </w:tcPr>
          <w:p w14:paraId="1130FD9C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1F7DFA27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</w:tcPr>
          <w:p w14:paraId="3EF271A6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75FED215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</w:tcPr>
          <w:p w14:paraId="4BCE553B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45A89DF6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50" w:type="dxa"/>
          </w:tcPr>
          <w:p w14:paraId="70C0C4ED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E4F9AC8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0F34D2" w:rsidRPr="00282636" w14:paraId="31315FB0" w14:textId="77777777" w:rsidTr="0029290E">
        <w:tc>
          <w:tcPr>
            <w:tcW w:w="3402" w:type="dxa"/>
          </w:tcPr>
          <w:p w14:paraId="57940147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Inhalants, for example nitrous, glue, petrol, paint thinner</w:t>
            </w:r>
          </w:p>
        </w:tc>
        <w:tc>
          <w:tcPr>
            <w:tcW w:w="851" w:type="dxa"/>
          </w:tcPr>
          <w:p w14:paraId="6401F71A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3A719961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3315FE86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6DD21DD0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30CEAB2D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0389A582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529F1CA1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3D1A335E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</w:tr>
      <w:tr w:rsidR="000F34D2" w:rsidRPr="00282636" w14:paraId="5FB61EB2" w14:textId="77777777" w:rsidTr="0029290E">
        <w:tc>
          <w:tcPr>
            <w:tcW w:w="3402" w:type="dxa"/>
          </w:tcPr>
          <w:p w14:paraId="4E30A1CD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851" w:type="dxa"/>
          </w:tcPr>
          <w:p w14:paraId="3ABC1E86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709" w:type="dxa"/>
          </w:tcPr>
          <w:p w14:paraId="5DEBC77B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95.3</w:t>
            </w:r>
          </w:p>
        </w:tc>
        <w:tc>
          <w:tcPr>
            <w:tcW w:w="850" w:type="dxa"/>
          </w:tcPr>
          <w:p w14:paraId="39509A7E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709" w:type="dxa"/>
          </w:tcPr>
          <w:p w14:paraId="6443A153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93.9</w:t>
            </w:r>
          </w:p>
        </w:tc>
        <w:tc>
          <w:tcPr>
            <w:tcW w:w="850" w:type="dxa"/>
          </w:tcPr>
          <w:p w14:paraId="1190C6EB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851" w:type="dxa"/>
          </w:tcPr>
          <w:p w14:paraId="7A2BF012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850" w:type="dxa"/>
          </w:tcPr>
          <w:p w14:paraId="02A5E66B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709" w:type="dxa"/>
          </w:tcPr>
          <w:p w14:paraId="31853E5C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94.3</w:t>
            </w:r>
          </w:p>
        </w:tc>
      </w:tr>
      <w:tr w:rsidR="000F34D2" w:rsidRPr="00282636" w14:paraId="559B0067" w14:textId="77777777" w:rsidTr="0029290E">
        <w:tc>
          <w:tcPr>
            <w:tcW w:w="3402" w:type="dxa"/>
          </w:tcPr>
          <w:p w14:paraId="68C48A3F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Less than monthly</w:t>
            </w:r>
          </w:p>
        </w:tc>
        <w:tc>
          <w:tcPr>
            <w:tcW w:w="851" w:type="dxa"/>
          </w:tcPr>
          <w:p w14:paraId="56F88F31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89A31C1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0" w:type="dxa"/>
          </w:tcPr>
          <w:p w14:paraId="6E73829E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6066C881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50" w:type="dxa"/>
          </w:tcPr>
          <w:p w14:paraId="6226E649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095D6E2B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50" w:type="dxa"/>
          </w:tcPr>
          <w:p w14:paraId="60580D75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2D09374B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.6</w:t>
            </w:r>
          </w:p>
        </w:tc>
      </w:tr>
      <w:tr w:rsidR="000F34D2" w:rsidRPr="00282636" w14:paraId="7F228A68" w14:textId="77777777" w:rsidTr="0029290E">
        <w:tc>
          <w:tcPr>
            <w:tcW w:w="3402" w:type="dxa"/>
          </w:tcPr>
          <w:p w14:paraId="366B4630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lastRenderedPageBreak/>
              <w:t>Monthly</w:t>
            </w:r>
          </w:p>
        </w:tc>
        <w:tc>
          <w:tcPr>
            <w:tcW w:w="851" w:type="dxa"/>
          </w:tcPr>
          <w:p w14:paraId="4C705FF3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</w:tcPr>
          <w:p w14:paraId="0E1DD62E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</w:tcPr>
          <w:p w14:paraId="29AE6194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1E22D74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</w:tcPr>
          <w:p w14:paraId="7CF687F0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18CA095C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50" w:type="dxa"/>
          </w:tcPr>
          <w:p w14:paraId="19D5DBFA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3C64B939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</w:tr>
      <w:tr w:rsidR="000F34D2" w:rsidRPr="00282636" w14:paraId="70573B0A" w14:textId="77777777" w:rsidTr="0029290E">
        <w:tc>
          <w:tcPr>
            <w:tcW w:w="3402" w:type="dxa"/>
          </w:tcPr>
          <w:p w14:paraId="6B24BBA7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Weekly</w:t>
            </w:r>
          </w:p>
        </w:tc>
        <w:tc>
          <w:tcPr>
            <w:tcW w:w="851" w:type="dxa"/>
          </w:tcPr>
          <w:p w14:paraId="7B3FE9E1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5DFC5273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</w:tcPr>
          <w:p w14:paraId="33F3ED67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FE76A47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50" w:type="dxa"/>
          </w:tcPr>
          <w:p w14:paraId="5BE4E1CF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1" w:type="dxa"/>
          </w:tcPr>
          <w:p w14:paraId="76B7AEFE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</w:tcPr>
          <w:p w14:paraId="7FC13C95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333E1924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</w:tr>
      <w:tr w:rsidR="000F34D2" w:rsidRPr="00282636" w14:paraId="7FC724C7" w14:textId="77777777" w:rsidTr="0029290E">
        <w:tc>
          <w:tcPr>
            <w:tcW w:w="3402" w:type="dxa"/>
          </w:tcPr>
          <w:p w14:paraId="5D80DAFA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Daily or almost daily</w:t>
            </w:r>
          </w:p>
        </w:tc>
        <w:tc>
          <w:tcPr>
            <w:tcW w:w="851" w:type="dxa"/>
          </w:tcPr>
          <w:p w14:paraId="335D9BD6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930339D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</w:tcPr>
          <w:p w14:paraId="3938E3D4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</w:tcPr>
          <w:p w14:paraId="56891508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</w:tcPr>
          <w:p w14:paraId="63F8A5A7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54F7D806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50" w:type="dxa"/>
          </w:tcPr>
          <w:p w14:paraId="43274EA6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</w:tcPr>
          <w:p w14:paraId="5601026E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0F34D2" w:rsidRPr="00282636" w14:paraId="36E3823C" w14:textId="77777777" w:rsidTr="0029290E">
        <w:tc>
          <w:tcPr>
            <w:tcW w:w="3402" w:type="dxa"/>
          </w:tcPr>
          <w:p w14:paraId="15DAD8F0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Prefer not to answer</w:t>
            </w:r>
          </w:p>
        </w:tc>
        <w:tc>
          <w:tcPr>
            <w:tcW w:w="851" w:type="dxa"/>
          </w:tcPr>
          <w:p w14:paraId="07C11F5F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</w:tcPr>
          <w:p w14:paraId="16DD2B1F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50" w:type="dxa"/>
          </w:tcPr>
          <w:p w14:paraId="3DCC1329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</w:tcPr>
          <w:p w14:paraId="5907EFFF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50" w:type="dxa"/>
          </w:tcPr>
          <w:p w14:paraId="208EFD41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28966481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50" w:type="dxa"/>
          </w:tcPr>
          <w:p w14:paraId="2C9A840D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</w:tcPr>
          <w:p w14:paraId="3EC8C2BC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.0</w:t>
            </w:r>
          </w:p>
        </w:tc>
      </w:tr>
      <w:tr w:rsidR="000F34D2" w:rsidRPr="00282636" w14:paraId="35FCAE3C" w14:textId="77777777" w:rsidTr="0029290E">
        <w:tc>
          <w:tcPr>
            <w:tcW w:w="3402" w:type="dxa"/>
          </w:tcPr>
          <w:p w14:paraId="51080CC4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851" w:type="dxa"/>
          </w:tcPr>
          <w:p w14:paraId="3CDE944B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41EBD9F6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</w:tcPr>
          <w:p w14:paraId="10158E9B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60C9ACA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</w:tcPr>
          <w:p w14:paraId="4C9AFFFD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715B671F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50" w:type="dxa"/>
          </w:tcPr>
          <w:p w14:paraId="5A9004C6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62140B26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0F34D2" w:rsidRPr="00282636" w14:paraId="3525AD96" w14:textId="77777777" w:rsidTr="0029290E">
        <w:tc>
          <w:tcPr>
            <w:tcW w:w="3402" w:type="dxa"/>
          </w:tcPr>
          <w:p w14:paraId="39B5102F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Sedatives or sleeping pills, for example </w:t>
            </w:r>
            <w:proofErr w:type="spellStart"/>
            <w:r w:rsidRPr="0028263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erepax</w:t>
            </w:r>
            <w:proofErr w:type="spellEnd"/>
            <w:r w:rsidRPr="0028263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8263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ohypnol</w:t>
            </w:r>
            <w:proofErr w:type="spellEnd"/>
            <w:r w:rsidRPr="0028263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, quaaludes/</w:t>
            </w:r>
            <w:proofErr w:type="spellStart"/>
            <w:r w:rsidRPr="0028263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andrax</w:t>
            </w:r>
            <w:proofErr w:type="spellEnd"/>
          </w:p>
        </w:tc>
        <w:tc>
          <w:tcPr>
            <w:tcW w:w="851" w:type="dxa"/>
          </w:tcPr>
          <w:p w14:paraId="723AB37D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5104A923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3AD97EC1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44E08030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73A2959D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3F52A29E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60356788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BD1A7F7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</w:tr>
      <w:tr w:rsidR="000F34D2" w:rsidRPr="00282636" w14:paraId="23F4F89A" w14:textId="77777777" w:rsidTr="0029290E">
        <w:tc>
          <w:tcPr>
            <w:tcW w:w="3402" w:type="dxa"/>
          </w:tcPr>
          <w:p w14:paraId="01811AE7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851" w:type="dxa"/>
          </w:tcPr>
          <w:p w14:paraId="50F1C75D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709" w:type="dxa"/>
          </w:tcPr>
          <w:p w14:paraId="667A2482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90.9</w:t>
            </w:r>
          </w:p>
        </w:tc>
        <w:tc>
          <w:tcPr>
            <w:tcW w:w="850" w:type="dxa"/>
          </w:tcPr>
          <w:p w14:paraId="76D77FD7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709" w:type="dxa"/>
          </w:tcPr>
          <w:p w14:paraId="44505B88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850" w:type="dxa"/>
          </w:tcPr>
          <w:p w14:paraId="59D45722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851" w:type="dxa"/>
          </w:tcPr>
          <w:p w14:paraId="421F8E51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92.2</w:t>
            </w:r>
          </w:p>
        </w:tc>
        <w:tc>
          <w:tcPr>
            <w:tcW w:w="850" w:type="dxa"/>
          </w:tcPr>
          <w:p w14:paraId="4FA38088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709" w:type="dxa"/>
          </w:tcPr>
          <w:p w14:paraId="4E86C9B5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93.8</w:t>
            </w:r>
          </w:p>
        </w:tc>
      </w:tr>
      <w:tr w:rsidR="000F34D2" w:rsidRPr="00282636" w14:paraId="3BFE2EB1" w14:textId="77777777" w:rsidTr="0029290E">
        <w:tc>
          <w:tcPr>
            <w:tcW w:w="3402" w:type="dxa"/>
          </w:tcPr>
          <w:p w14:paraId="07F1E93E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Less than monthly</w:t>
            </w:r>
          </w:p>
        </w:tc>
        <w:tc>
          <w:tcPr>
            <w:tcW w:w="851" w:type="dxa"/>
          </w:tcPr>
          <w:p w14:paraId="668D92F6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</w:tcPr>
          <w:p w14:paraId="604BE459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50" w:type="dxa"/>
          </w:tcPr>
          <w:p w14:paraId="5A840345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</w:tcPr>
          <w:p w14:paraId="157E5F36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50" w:type="dxa"/>
          </w:tcPr>
          <w:p w14:paraId="2C1758BC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16B3EE07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50" w:type="dxa"/>
          </w:tcPr>
          <w:p w14:paraId="0FBF5232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39C0FEDD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.1</w:t>
            </w:r>
          </w:p>
        </w:tc>
      </w:tr>
      <w:tr w:rsidR="000F34D2" w:rsidRPr="00282636" w14:paraId="049186B3" w14:textId="77777777" w:rsidTr="0029290E">
        <w:tc>
          <w:tcPr>
            <w:tcW w:w="3402" w:type="dxa"/>
          </w:tcPr>
          <w:p w14:paraId="2151FDF1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851" w:type="dxa"/>
          </w:tcPr>
          <w:p w14:paraId="6187BE85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2FA4E875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50" w:type="dxa"/>
          </w:tcPr>
          <w:p w14:paraId="647698CF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34D121E7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</w:tcPr>
          <w:p w14:paraId="560E798D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0459FFE0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</w:tcPr>
          <w:p w14:paraId="0BB9EC33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</w:tcPr>
          <w:p w14:paraId="76A7205D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0F34D2" w:rsidRPr="00282636" w14:paraId="4B66DB78" w14:textId="77777777" w:rsidTr="0029290E">
        <w:tc>
          <w:tcPr>
            <w:tcW w:w="3402" w:type="dxa"/>
          </w:tcPr>
          <w:p w14:paraId="5DE93EB1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Weekly</w:t>
            </w:r>
          </w:p>
        </w:tc>
        <w:tc>
          <w:tcPr>
            <w:tcW w:w="851" w:type="dxa"/>
          </w:tcPr>
          <w:p w14:paraId="5816F8F2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0459444B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50" w:type="dxa"/>
          </w:tcPr>
          <w:p w14:paraId="6F9DA5B1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DEA7D33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50" w:type="dxa"/>
          </w:tcPr>
          <w:p w14:paraId="77D1D7C7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484FEDB8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</w:tcPr>
          <w:p w14:paraId="3D5F9292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1686C601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0F34D2" w:rsidRPr="00282636" w14:paraId="50B44E80" w14:textId="77777777" w:rsidTr="0029290E">
        <w:tc>
          <w:tcPr>
            <w:tcW w:w="3402" w:type="dxa"/>
          </w:tcPr>
          <w:p w14:paraId="43FE72E5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Daily or almost daily</w:t>
            </w:r>
          </w:p>
        </w:tc>
        <w:tc>
          <w:tcPr>
            <w:tcW w:w="851" w:type="dxa"/>
          </w:tcPr>
          <w:p w14:paraId="138A8F0A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459E2FED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</w:tcPr>
          <w:p w14:paraId="60A160E6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</w:tcPr>
          <w:p w14:paraId="2A0F5489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</w:tcPr>
          <w:p w14:paraId="292AE4B6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6D94E4E5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</w:tcPr>
          <w:p w14:paraId="041E09AD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F65D54B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</w:tr>
      <w:tr w:rsidR="000F34D2" w:rsidRPr="00282636" w14:paraId="4F637773" w14:textId="77777777" w:rsidTr="0029290E">
        <w:tc>
          <w:tcPr>
            <w:tcW w:w="3402" w:type="dxa"/>
          </w:tcPr>
          <w:p w14:paraId="30345D71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Prefer not to answer</w:t>
            </w:r>
          </w:p>
        </w:tc>
        <w:tc>
          <w:tcPr>
            <w:tcW w:w="851" w:type="dxa"/>
          </w:tcPr>
          <w:p w14:paraId="63F182D4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</w:tcPr>
          <w:p w14:paraId="4334E37F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50" w:type="dxa"/>
          </w:tcPr>
          <w:p w14:paraId="5F0848DD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</w:tcPr>
          <w:p w14:paraId="5BE03C4C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50" w:type="dxa"/>
          </w:tcPr>
          <w:p w14:paraId="44760CAC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14:paraId="7FD0ECE2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50" w:type="dxa"/>
          </w:tcPr>
          <w:p w14:paraId="0D1CA878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</w:tcPr>
          <w:p w14:paraId="1F77BB91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.0</w:t>
            </w:r>
          </w:p>
        </w:tc>
      </w:tr>
      <w:tr w:rsidR="000F34D2" w:rsidRPr="00282636" w14:paraId="28744E25" w14:textId="77777777" w:rsidTr="0029290E">
        <w:tc>
          <w:tcPr>
            <w:tcW w:w="3402" w:type="dxa"/>
          </w:tcPr>
          <w:p w14:paraId="35EA6573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851" w:type="dxa"/>
          </w:tcPr>
          <w:p w14:paraId="7C42AB1D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4AB7C89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</w:tcPr>
          <w:p w14:paraId="61D55721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507C7224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</w:tcPr>
          <w:p w14:paraId="5133B129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472042D1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50" w:type="dxa"/>
          </w:tcPr>
          <w:p w14:paraId="3BB02C5C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70A2967E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0F34D2" w:rsidRPr="00282636" w14:paraId="4B1CC38B" w14:textId="77777777" w:rsidTr="0029290E">
        <w:tc>
          <w:tcPr>
            <w:tcW w:w="3402" w:type="dxa"/>
          </w:tcPr>
          <w:p w14:paraId="10E6AA5A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Hallucinogens, for example LSD, acid, mushrooms, PCP, Special K</w:t>
            </w:r>
          </w:p>
        </w:tc>
        <w:tc>
          <w:tcPr>
            <w:tcW w:w="851" w:type="dxa"/>
          </w:tcPr>
          <w:p w14:paraId="7C21E80D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3BD0451E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3FF85642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3511EAF5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0B6F8FB3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51E87F92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5F72F10F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5796B14D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</w:tr>
      <w:tr w:rsidR="000F34D2" w:rsidRPr="00282636" w14:paraId="29E945F6" w14:textId="77777777" w:rsidTr="0029290E">
        <w:tc>
          <w:tcPr>
            <w:tcW w:w="3402" w:type="dxa"/>
          </w:tcPr>
          <w:p w14:paraId="29868CE8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851" w:type="dxa"/>
          </w:tcPr>
          <w:p w14:paraId="29D858DB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709" w:type="dxa"/>
          </w:tcPr>
          <w:p w14:paraId="6BD5825A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850" w:type="dxa"/>
          </w:tcPr>
          <w:p w14:paraId="78F6AAC2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709" w:type="dxa"/>
          </w:tcPr>
          <w:p w14:paraId="2A01BC41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92.4</w:t>
            </w:r>
          </w:p>
        </w:tc>
        <w:tc>
          <w:tcPr>
            <w:tcW w:w="850" w:type="dxa"/>
          </w:tcPr>
          <w:p w14:paraId="1F9FD31F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851" w:type="dxa"/>
          </w:tcPr>
          <w:p w14:paraId="51730701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93.8</w:t>
            </w:r>
          </w:p>
        </w:tc>
        <w:tc>
          <w:tcPr>
            <w:tcW w:w="850" w:type="dxa"/>
          </w:tcPr>
          <w:p w14:paraId="44E09ACA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709" w:type="dxa"/>
          </w:tcPr>
          <w:p w14:paraId="779F00A9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94.5</w:t>
            </w:r>
          </w:p>
        </w:tc>
      </w:tr>
      <w:tr w:rsidR="000F34D2" w:rsidRPr="00282636" w14:paraId="49F8151A" w14:textId="77777777" w:rsidTr="0029290E">
        <w:tc>
          <w:tcPr>
            <w:tcW w:w="3402" w:type="dxa"/>
          </w:tcPr>
          <w:p w14:paraId="752DBDDD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Less than monthly</w:t>
            </w:r>
          </w:p>
        </w:tc>
        <w:tc>
          <w:tcPr>
            <w:tcW w:w="851" w:type="dxa"/>
          </w:tcPr>
          <w:p w14:paraId="76D9BCC5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</w:tcPr>
          <w:p w14:paraId="1A2BCA94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50" w:type="dxa"/>
          </w:tcPr>
          <w:p w14:paraId="1D0750BB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3CB0DBEB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50" w:type="dxa"/>
          </w:tcPr>
          <w:p w14:paraId="67F192DF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14:paraId="399C604F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50" w:type="dxa"/>
          </w:tcPr>
          <w:p w14:paraId="3F2794BC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6C81C88F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.1</w:t>
            </w:r>
          </w:p>
        </w:tc>
      </w:tr>
      <w:tr w:rsidR="000F34D2" w:rsidRPr="00282636" w14:paraId="4F0DB167" w14:textId="77777777" w:rsidTr="0029290E">
        <w:tc>
          <w:tcPr>
            <w:tcW w:w="3402" w:type="dxa"/>
          </w:tcPr>
          <w:p w14:paraId="4D4E69BA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851" w:type="dxa"/>
          </w:tcPr>
          <w:p w14:paraId="543AD1E5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F932969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0" w:type="dxa"/>
          </w:tcPr>
          <w:p w14:paraId="7BA89E92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0ED849F1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50" w:type="dxa"/>
          </w:tcPr>
          <w:p w14:paraId="1A99629E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0969067E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50" w:type="dxa"/>
          </w:tcPr>
          <w:p w14:paraId="1D2AC101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C3B03CE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</w:tr>
      <w:tr w:rsidR="000F34D2" w:rsidRPr="00282636" w14:paraId="021E3951" w14:textId="77777777" w:rsidTr="0029290E">
        <w:tc>
          <w:tcPr>
            <w:tcW w:w="3402" w:type="dxa"/>
          </w:tcPr>
          <w:p w14:paraId="5B5BA5C4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Weekly</w:t>
            </w:r>
          </w:p>
        </w:tc>
        <w:tc>
          <w:tcPr>
            <w:tcW w:w="851" w:type="dxa"/>
          </w:tcPr>
          <w:p w14:paraId="65F338E0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3ED9E010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50" w:type="dxa"/>
          </w:tcPr>
          <w:p w14:paraId="477594DD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</w:tcPr>
          <w:p w14:paraId="04DCADF7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</w:tcPr>
          <w:p w14:paraId="210AA1BE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2FEBB4AA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</w:tcPr>
          <w:p w14:paraId="007EB1E8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77BC416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</w:tr>
      <w:tr w:rsidR="000F34D2" w:rsidRPr="00282636" w14:paraId="0D561172" w14:textId="77777777" w:rsidTr="0029290E">
        <w:tc>
          <w:tcPr>
            <w:tcW w:w="3402" w:type="dxa"/>
          </w:tcPr>
          <w:p w14:paraId="5C8995AE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Daily or almost daily</w:t>
            </w:r>
          </w:p>
        </w:tc>
        <w:tc>
          <w:tcPr>
            <w:tcW w:w="851" w:type="dxa"/>
          </w:tcPr>
          <w:p w14:paraId="25400DB8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55B01F2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</w:tcPr>
          <w:p w14:paraId="2F6659F0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495086F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0" w:type="dxa"/>
          </w:tcPr>
          <w:p w14:paraId="64713F4C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6796308E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50" w:type="dxa"/>
          </w:tcPr>
          <w:p w14:paraId="07D1B1A6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298DCAA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</w:tr>
      <w:tr w:rsidR="000F34D2" w:rsidRPr="00282636" w14:paraId="01AB6FD0" w14:textId="77777777" w:rsidTr="0029290E">
        <w:tc>
          <w:tcPr>
            <w:tcW w:w="3402" w:type="dxa"/>
          </w:tcPr>
          <w:p w14:paraId="39E7F1EB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Prefer not to answer</w:t>
            </w:r>
          </w:p>
        </w:tc>
        <w:tc>
          <w:tcPr>
            <w:tcW w:w="851" w:type="dxa"/>
          </w:tcPr>
          <w:p w14:paraId="1238A45B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</w:tcPr>
          <w:p w14:paraId="220604B0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50" w:type="dxa"/>
          </w:tcPr>
          <w:p w14:paraId="5BEE8E4E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</w:tcPr>
          <w:p w14:paraId="69D63348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50" w:type="dxa"/>
          </w:tcPr>
          <w:p w14:paraId="597A2F0A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3F6B8353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50" w:type="dxa"/>
          </w:tcPr>
          <w:p w14:paraId="1A99E830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</w:tcPr>
          <w:p w14:paraId="1D6D3588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.0</w:t>
            </w:r>
          </w:p>
        </w:tc>
      </w:tr>
      <w:tr w:rsidR="000F34D2" w:rsidRPr="00282636" w14:paraId="39D1B60D" w14:textId="77777777" w:rsidTr="0029290E">
        <w:tc>
          <w:tcPr>
            <w:tcW w:w="3402" w:type="dxa"/>
          </w:tcPr>
          <w:p w14:paraId="28ED2407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851" w:type="dxa"/>
          </w:tcPr>
          <w:p w14:paraId="2C8BF37E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1008F62D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</w:tcPr>
          <w:p w14:paraId="42D8E82D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164FD94C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</w:tcPr>
          <w:p w14:paraId="104FEF03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6590F49E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50" w:type="dxa"/>
          </w:tcPr>
          <w:p w14:paraId="050549E3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36F03FF0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0F34D2" w:rsidRPr="00282636" w14:paraId="291B29E0" w14:textId="77777777" w:rsidTr="0029290E">
        <w:tc>
          <w:tcPr>
            <w:tcW w:w="3402" w:type="dxa"/>
          </w:tcPr>
          <w:p w14:paraId="3D41DEB9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Opioids, for example heroin (including </w:t>
            </w:r>
            <w:proofErr w:type="spellStart"/>
            <w:r w:rsidRPr="0028263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yaope</w:t>
            </w:r>
            <w:proofErr w:type="spellEnd"/>
            <w:r w:rsidRPr="0028263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28263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whoonga</w:t>
            </w:r>
            <w:proofErr w:type="spellEnd"/>
            <w:r w:rsidRPr="0028263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), morphine, methadone, etc.</w:t>
            </w:r>
          </w:p>
        </w:tc>
        <w:tc>
          <w:tcPr>
            <w:tcW w:w="851" w:type="dxa"/>
          </w:tcPr>
          <w:p w14:paraId="230A3C6B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5ABCAD36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134DD061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2B3FD1F6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4A669119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5BD957E7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3C0E215E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0522F4EF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</w:tr>
      <w:tr w:rsidR="000F34D2" w:rsidRPr="00282636" w14:paraId="2FF6368D" w14:textId="77777777" w:rsidTr="0029290E">
        <w:tc>
          <w:tcPr>
            <w:tcW w:w="3402" w:type="dxa"/>
          </w:tcPr>
          <w:p w14:paraId="122240EF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851" w:type="dxa"/>
          </w:tcPr>
          <w:p w14:paraId="4721BA09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709" w:type="dxa"/>
          </w:tcPr>
          <w:p w14:paraId="73EAC15C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850" w:type="dxa"/>
          </w:tcPr>
          <w:p w14:paraId="1008DB50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709" w:type="dxa"/>
          </w:tcPr>
          <w:p w14:paraId="3ED24D53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94.2</w:t>
            </w:r>
          </w:p>
        </w:tc>
        <w:tc>
          <w:tcPr>
            <w:tcW w:w="850" w:type="dxa"/>
          </w:tcPr>
          <w:p w14:paraId="24ED4B03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851" w:type="dxa"/>
          </w:tcPr>
          <w:p w14:paraId="3E636E1C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850" w:type="dxa"/>
          </w:tcPr>
          <w:p w14:paraId="0783EE9C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709" w:type="dxa"/>
          </w:tcPr>
          <w:p w14:paraId="6B658041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95.0</w:t>
            </w:r>
          </w:p>
        </w:tc>
      </w:tr>
      <w:tr w:rsidR="000F34D2" w:rsidRPr="00282636" w14:paraId="408D2E32" w14:textId="77777777" w:rsidTr="0029290E">
        <w:tc>
          <w:tcPr>
            <w:tcW w:w="3402" w:type="dxa"/>
          </w:tcPr>
          <w:p w14:paraId="1397794C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Less than monthly</w:t>
            </w:r>
          </w:p>
        </w:tc>
        <w:tc>
          <w:tcPr>
            <w:tcW w:w="851" w:type="dxa"/>
          </w:tcPr>
          <w:p w14:paraId="35150352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22D28CD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0" w:type="dxa"/>
          </w:tcPr>
          <w:p w14:paraId="1982E2F1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D49004F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50" w:type="dxa"/>
          </w:tcPr>
          <w:p w14:paraId="049DAF7E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3062319E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50" w:type="dxa"/>
          </w:tcPr>
          <w:p w14:paraId="421640C2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ABF1B74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</w:tr>
      <w:tr w:rsidR="000F34D2" w:rsidRPr="00282636" w14:paraId="3DD2215A" w14:textId="77777777" w:rsidTr="0029290E">
        <w:tc>
          <w:tcPr>
            <w:tcW w:w="3402" w:type="dxa"/>
          </w:tcPr>
          <w:p w14:paraId="03321414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851" w:type="dxa"/>
          </w:tcPr>
          <w:p w14:paraId="3338E390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287EC9CF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50" w:type="dxa"/>
          </w:tcPr>
          <w:p w14:paraId="2310C10C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54CAC1B3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</w:tcPr>
          <w:p w14:paraId="0175CFCA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1FB1311B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</w:tcPr>
          <w:p w14:paraId="6BB59F8A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31B66875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</w:tr>
      <w:tr w:rsidR="000F34D2" w:rsidRPr="00282636" w14:paraId="62367831" w14:textId="77777777" w:rsidTr="0029290E">
        <w:tc>
          <w:tcPr>
            <w:tcW w:w="3402" w:type="dxa"/>
          </w:tcPr>
          <w:p w14:paraId="41565329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Weekly</w:t>
            </w:r>
          </w:p>
        </w:tc>
        <w:tc>
          <w:tcPr>
            <w:tcW w:w="851" w:type="dxa"/>
          </w:tcPr>
          <w:p w14:paraId="27C12117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371F36FD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0" w:type="dxa"/>
          </w:tcPr>
          <w:p w14:paraId="438D5443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FE66BB4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50" w:type="dxa"/>
          </w:tcPr>
          <w:p w14:paraId="65BE984D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1" w:type="dxa"/>
          </w:tcPr>
          <w:p w14:paraId="5BE5BFDA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</w:tcPr>
          <w:p w14:paraId="17FDEE08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3A16899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</w:tr>
      <w:tr w:rsidR="000F34D2" w:rsidRPr="00282636" w14:paraId="5319DA3B" w14:textId="77777777" w:rsidTr="0029290E">
        <w:tc>
          <w:tcPr>
            <w:tcW w:w="3402" w:type="dxa"/>
          </w:tcPr>
          <w:p w14:paraId="5EADDBFF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Daily or almost daily</w:t>
            </w:r>
          </w:p>
        </w:tc>
        <w:tc>
          <w:tcPr>
            <w:tcW w:w="851" w:type="dxa"/>
          </w:tcPr>
          <w:p w14:paraId="4EDDAA91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8E549DB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</w:tcPr>
          <w:p w14:paraId="7F4F0D7A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</w:tcPr>
          <w:p w14:paraId="16C506FF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</w:tcPr>
          <w:p w14:paraId="1FAA19EA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1" w:type="dxa"/>
          </w:tcPr>
          <w:p w14:paraId="5BB0DF1A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</w:tcPr>
          <w:p w14:paraId="2B6BD205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264E108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</w:tr>
      <w:tr w:rsidR="000F34D2" w:rsidRPr="00282636" w14:paraId="6F3FD486" w14:textId="77777777" w:rsidTr="0029290E">
        <w:tc>
          <w:tcPr>
            <w:tcW w:w="3402" w:type="dxa"/>
          </w:tcPr>
          <w:p w14:paraId="21D5D99C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Prefer not to answer</w:t>
            </w:r>
          </w:p>
        </w:tc>
        <w:tc>
          <w:tcPr>
            <w:tcW w:w="851" w:type="dxa"/>
          </w:tcPr>
          <w:p w14:paraId="2409F6C9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</w:tcPr>
          <w:p w14:paraId="2D4D50F1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50" w:type="dxa"/>
          </w:tcPr>
          <w:p w14:paraId="0A26F1D0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</w:tcPr>
          <w:p w14:paraId="13177E40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50" w:type="dxa"/>
          </w:tcPr>
          <w:p w14:paraId="07530DE2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14:paraId="18484629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50" w:type="dxa"/>
          </w:tcPr>
          <w:p w14:paraId="27B84912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</w:tcPr>
          <w:p w14:paraId="63D7F787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.3</w:t>
            </w:r>
          </w:p>
        </w:tc>
      </w:tr>
      <w:tr w:rsidR="000F34D2" w:rsidRPr="00282636" w14:paraId="55D266D6" w14:textId="77777777" w:rsidTr="0029290E">
        <w:tc>
          <w:tcPr>
            <w:tcW w:w="3402" w:type="dxa"/>
          </w:tcPr>
          <w:p w14:paraId="7EC91AC0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851" w:type="dxa"/>
          </w:tcPr>
          <w:p w14:paraId="0414448B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189647AA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</w:tcPr>
          <w:p w14:paraId="5847FCF4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5CBFFF52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</w:tcPr>
          <w:p w14:paraId="4CB2CF18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02BFB18D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50" w:type="dxa"/>
          </w:tcPr>
          <w:p w14:paraId="0F0B1BEF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383B4BA9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0F34D2" w:rsidRPr="00282636" w14:paraId="248A47CE" w14:textId="77777777" w:rsidTr="0029290E">
        <w:tc>
          <w:tcPr>
            <w:tcW w:w="3402" w:type="dxa"/>
          </w:tcPr>
          <w:p w14:paraId="03C014C9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Prescription drugs for non-prescription purposes, for example codeine (including cough mixture), efavirenz, valium</w:t>
            </w:r>
          </w:p>
        </w:tc>
        <w:tc>
          <w:tcPr>
            <w:tcW w:w="851" w:type="dxa"/>
          </w:tcPr>
          <w:p w14:paraId="7AEA0BDA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FD5AA2B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42EE3D1D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48AB675D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72A92EDA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5F7759C1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00BB24FF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268702FC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</w:tr>
      <w:tr w:rsidR="000F34D2" w:rsidRPr="00282636" w14:paraId="1E36BB9B" w14:textId="77777777" w:rsidTr="0029290E">
        <w:tc>
          <w:tcPr>
            <w:tcW w:w="3402" w:type="dxa"/>
          </w:tcPr>
          <w:p w14:paraId="67F16909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851" w:type="dxa"/>
          </w:tcPr>
          <w:p w14:paraId="3357737F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709" w:type="dxa"/>
          </w:tcPr>
          <w:p w14:paraId="3CF69C9D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850" w:type="dxa"/>
          </w:tcPr>
          <w:p w14:paraId="5BE305D4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709" w:type="dxa"/>
          </w:tcPr>
          <w:p w14:paraId="2F638B34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88.7</w:t>
            </w:r>
          </w:p>
        </w:tc>
        <w:tc>
          <w:tcPr>
            <w:tcW w:w="850" w:type="dxa"/>
          </w:tcPr>
          <w:p w14:paraId="18E02707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851" w:type="dxa"/>
          </w:tcPr>
          <w:p w14:paraId="6A4608EA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850" w:type="dxa"/>
          </w:tcPr>
          <w:p w14:paraId="1BD0DCE4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709" w:type="dxa"/>
          </w:tcPr>
          <w:p w14:paraId="36B6CF2D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89.4</w:t>
            </w:r>
          </w:p>
        </w:tc>
      </w:tr>
      <w:tr w:rsidR="000F34D2" w:rsidRPr="00282636" w14:paraId="489162C4" w14:textId="77777777" w:rsidTr="0029290E">
        <w:tc>
          <w:tcPr>
            <w:tcW w:w="3402" w:type="dxa"/>
          </w:tcPr>
          <w:p w14:paraId="34C7DD03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Less than monthly</w:t>
            </w:r>
          </w:p>
        </w:tc>
        <w:tc>
          <w:tcPr>
            <w:tcW w:w="851" w:type="dxa"/>
          </w:tcPr>
          <w:p w14:paraId="72767C4D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</w:tcPr>
          <w:p w14:paraId="468B895D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50" w:type="dxa"/>
          </w:tcPr>
          <w:p w14:paraId="72218422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</w:tcPr>
          <w:p w14:paraId="0AD6F3E8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50" w:type="dxa"/>
          </w:tcPr>
          <w:p w14:paraId="7357BFF4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</w:tcPr>
          <w:p w14:paraId="086BE815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50" w:type="dxa"/>
          </w:tcPr>
          <w:p w14:paraId="2EB32B99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</w:tcPr>
          <w:p w14:paraId="2A9C4860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.8</w:t>
            </w:r>
          </w:p>
        </w:tc>
      </w:tr>
      <w:tr w:rsidR="000F34D2" w:rsidRPr="00282636" w14:paraId="455044BC" w14:textId="77777777" w:rsidTr="0029290E">
        <w:tc>
          <w:tcPr>
            <w:tcW w:w="3402" w:type="dxa"/>
          </w:tcPr>
          <w:p w14:paraId="0C86D585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851" w:type="dxa"/>
          </w:tcPr>
          <w:p w14:paraId="2BB9FA67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18C805E8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50" w:type="dxa"/>
          </w:tcPr>
          <w:p w14:paraId="4C974981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62EBCADA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50" w:type="dxa"/>
          </w:tcPr>
          <w:p w14:paraId="0AD20A1B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36DA596B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50" w:type="dxa"/>
          </w:tcPr>
          <w:p w14:paraId="71A52CC5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68B365AB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0F34D2" w:rsidRPr="00282636" w14:paraId="6C5C05D8" w14:textId="77777777" w:rsidTr="0029290E">
        <w:tc>
          <w:tcPr>
            <w:tcW w:w="3402" w:type="dxa"/>
          </w:tcPr>
          <w:p w14:paraId="3369C48D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Weekly</w:t>
            </w:r>
          </w:p>
        </w:tc>
        <w:tc>
          <w:tcPr>
            <w:tcW w:w="851" w:type="dxa"/>
          </w:tcPr>
          <w:p w14:paraId="7BA63068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</w:tcPr>
          <w:p w14:paraId="319C0828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</w:tcPr>
          <w:p w14:paraId="49F1C278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5ABE4A90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50" w:type="dxa"/>
          </w:tcPr>
          <w:p w14:paraId="513F4F67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14:paraId="04D5FB23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50" w:type="dxa"/>
          </w:tcPr>
          <w:p w14:paraId="20102397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26322256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.1</w:t>
            </w:r>
          </w:p>
        </w:tc>
      </w:tr>
      <w:tr w:rsidR="000F34D2" w:rsidRPr="00282636" w14:paraId="76377D40" w14:textId="77777777" w:rsidTr="0029290E">
        <w:tc>
          <w:tcPr>
            <w:tcW w:w="3402" w:type="dxa"/>
          </w:tcPr>
          <w:p w14:paraId="2159300C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Daily or almost daily</w:t>
            </w:r>
          </w:p>
        </w:tc>
        <w:tc>
          <w:tcPr>
            <w:tcW w:w="851" w:type="dxa"/>
          </w:tcPr>
          <w:p w14:paraId="75950A82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71C1085F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50" w:type="dxa"/>
          </w:tcPr>
          <w:p w14:paraId="156B1B20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8FC62C8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50" w:type="dxa"/>
          </w:tcPr>
          <w:p w14:paraId="1566696D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14E73B1D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</w:tcPr>
          <w:p w14:paraId="05D38A13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1F64B9C5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0F34D2" w:rsidRPr="00282636" w14:paraId="65B20721" w14:textId="77777777" w:rsidTr="0029290E">
        <w:tc>
          <w:tcPr>
            <w:tcW w:w="3402" w:type="dxa"/>
          </w:tcPr>
          <w:p w14:paraId="49CCF36A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Prefer not to answer</w:t>
            </w:r>
          </w:p>
        </w:tc>
        <w:tc>
          <w:tcPr>
            <w:tcW w:w="851" w:type="dxa"/>
          </w:tcPr>
          <w:p w14:paraId="56A30A64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</w:tcPr>
          <w:p w14:paraId="47D272D9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50" w:type="dxa"/>
          </w:tcPr>
          <w:p w14:paraId="6F8CC479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</w:tcPr>
          <w:p w14:paraId="065A4767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50" w:type="dxa"/>
          </w:tcPr>
          <w:p w14:paraId="5071EE31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</w:tcPr>
          <w:p w14:paraId="3DCBBB59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50" w:type="dxa"/>
          </w:tcPr>
          <w:p w14:paraId="4BDF0E3D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</w:tcPr>
          <w:p w14:paraId="473209E2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.3</w:t>
            </w:r>
          </w:p>
        </w:tc>
      </w:tr>
      <w:tr w:rsidR="000F34D2" w:rsidRPr="00282636" w14:paraId="20CC99D0" w14:textId="77777777" w:rsidTr="0029290E">
        <w:tc>
          <w:tcPr>
            <w:tcW w:w="3402" w:type="dxa"/>
          </w:tcPr>
          <w:p w14:paraId="79C869A2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851" w:type="dxa"/>
          </w:tcPr>
          <w:p w14:paraId="1889543B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67710FF5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</w:tcPr>
          <w:p w14:paraId="777E1081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3A4C1149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</w:tcPr>
          <w:p w14:paraId="133FF111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170FE0F6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50" w:type="dxa"/>
          </w:tcPr>
          <w:p w14:paraId="5735F14B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4B769F5D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0F34D2" w:rsidRPr="00282636" w14:paraId="1B50ECDB" w14:textId="77777777" w:rsidTr="0029290E">
        <w:tc>
          <w:tcPr>
            <w:tcW w:w="3402" w:type="dxa"/>
          </w:tcPr>
          <w:p w14:paraId="64359109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Other</w:t>
            </w:r>
          </w:p>
        </w:tc>
        <w:tc>
          <w:tcPr>
            <w:tcW w:w="851" w:type="dxa"/>
          </w:tcPr>
          <w:p w14:paraId="7609E341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4601E69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267B8E45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6D0DA4BC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3F75BEED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232A630A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2C26416A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52A83D9F" w14:textId="77777777" w:rsidR="000F34D2" w:rsidRPr="00282636" w:rsidRDefault="000F34D2" w:rsidP="0029290E">
            <w:pPr>
              <w:adjustRightInd w:val="0"/>
              <w:rPr>
                <w:rFonts w:cstheme="minorHAnsi"/>
                <w:sz w:val="20"/>
                <w:szCs w:val="20"/>
              </w:rPr>
            </w:pPr>
          </w:p>
        </w:tc>
      </w:tr>
      <w:tr w:rsidR="000F34D2" w:rsidRPr="00282636" w14:paraId="4F1A613B" w14:textId="77777777" w:rsidTr="0029290E">
        <w:tc>
          <w:tcPr>
            <w:tcW w:w="3402" w:type="dxa"/>
          </w:tcPr>
          <w:p w14:paraId="0A9B5D36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851" w:type="dxa"/>
          </w:tcPr>
          <w:p w14:paraId="05539752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709" w:type="dxa"/>
          </w:tcPr>
          <w:p w14:paraId="72E0C8D4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66.3</w:t>
            </w:r>
          </w:p>
        </w:tc>
        <w:tc>
          <w:tcPr>
            <w:tcW w:w="850" w:type="dxa"/>
          </w:tcPr>
          <w:p w14:paraId="34855504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9" w:type="dxa"/>
          </w:tcPr>
          <w:p w14:paraId="7A1B58C9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850" w:type="dxa"/>
          </w:tcPr>
          <w:p w14:paraId="062A0B2A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851" w:type="dxa"/>
          </w:tcPr>
          <w:p w14:paraId="15FAEC5A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850" w:type="dxa"/>
          </w:tcPr>
          <w:p w14:paraId="564A04F9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709" w:type="dxa"/>
          </w:tcPr>
          <w:p w14:paraId="70AD9AD9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71.2</w:t>
            </w:r>
          </w:p>
        </w:tc>
      </w:tr>
      <w:tr w:rsidR="000F34D2" w:rsidRPr="00282636" w14:paraId="02C75856" w14:textId="77777777" w:rsidTr="0029290E">
        <w:tc>
          <w:tcPr>
            <w:tcW w:w="3402" w:type="dxa"/>
          </w:tcPr>
          <w:p w14:paraId="4210EB93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Less than monthly</w:t>
            </w:r>
          </w:p>
        </w:tc>
        <w:tc>
          <w:tcPr>
            <w:tcW w:w="851" w:type="dxa"/>
          </w:tcPr>
          <w:p w14:paraId="1E2A49C2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</w:tcPr>
          <w:p w14:paraId="575C6BC5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50" w:type="dxa"/>
          </w:tcPr>
          <w:p w14:paraId="0F9F4BAC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6D26B68F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50" w:type="dxa"/>
          </w:tcPr>
          <w:p w14:paraId="01368B2E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248627AC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</w:tcPr>
          <w:p w14:paraId="49ACC1A9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038E3D03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.9</w:t>
            </w:r>
          </w:p>
        </w:tc>
      </w:tr>
      <w:tr w:rsidR="000F34D2" w:rsidRPr="00282636" w14:paraId="2FD98BA1" w14:textId="77777777" w:rsidTr="0029290E">
        <w:tc>
          <w:tcPr>
            <w:tcW w:w="3402" w:type="dxa"/>
          </w:tcPr>
          <w:p w14:paraId="34949038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851" w:type="dxa"/>
          </w:tcPr>
          <w:p w14:paraId="426D77EE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7C9ED028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50" w:type="dxa"/>
          </w:tcPr>
          <w:p w14:paraId="73A4818B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090AAACF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50" w:type="dxa"/>
          </w:tcPr>
          <w:p w14:paraId="79477DAB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46AD0B59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50" w:type="dxa"/>
          </w:tcPr>
          <w:p w14:paraId="7799237B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48F310D5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.1</w:t>
            </w:r>
          </w:p>
        </w:tc>
      </w:tr>
      <w:tr w:rsidR="000F34D2" w:rsidRPr="00282636" w14:paraId="1A5DB4B5" w14:textId="77777777" w:rsidTr="0029290E">
        <w:tc>
          <w:tcPr>
            <w:tcW w:w="3402" w:type="dxa"/>
          </w:tcPr>
          <w:p w14:paraId="47CE6792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Weekly</w:t>
            </w:r>
          </w:p>
        </w:tc>
        <w:tc>
          <w:tcPr>
            <w:tcW w:w="851" w:type="dxa"/>
          </w:tcPr>
          <w:p w14:paraId="54681BD6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3900CBBE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</w:tcPr>
          <w:p w14:paraId="6E94FA2F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644EC5D2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50" w:type="dxa"/>
          </w:tcPr>
          <w:p w14:paraId="3D080718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7804FC95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50" w:type="dxa"/>
          </w:tcPr>
          <w:p w14:paraId="725ACA4D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00FD4A6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</w:tr>
      <w:tr w:rsidR="000F34D2" w:rsidRPr="00282636" w14:paraId="7EB19AE2" w14:textId="77777777" w:rsidTr="0029290E">
        <w:tc>
          <w:tcPr>
            <w:tcW w:w="3402" w:type="dxa"/>
          </w:tcPr>
          <w:p w14:paraId="17EA3369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Daily or almost daily</w:t>
            </w:r>
          </w:p>
        </w:tc>
        <w:tc>
          <w:tcPr>
            <w:tcW w:w="851" w:type="dxa"/>
          </w:tcPr>
          <w:p w14:paraId="0EC30AB4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6B7E60C6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50" w:type="dxa"/>
          </w:tcPr>
          <w:p w14:paraId="6A536D69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1D993B20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50" w:type="dxa"/>
          </w:tcPr>
          <w:p w14:paraId="1A7DF645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14:paraId="6D5D7F05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50" w:type="dxa"/>
          </w:tcPr>
          <w:p w14:paraId="36DEC75F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1B93585D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0F34D2" w:rsidRPr="00282636" w14:paraId="75B1FBF1" w14:textId="77777777" w:rsidTr="0029290E">
        <w:tc>
          <w:tcPr>
            <w:tcW w:w="3402" w:type="dxa"/>
          </w:tcPr>
          <w:p w14:paraId="7E8FCBA8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Prefer not to answer</w:t>
            </w:r>
          </w:p>
        </w:tc>
        <w:tc>
          <w:tcPr>
            <w:tcW w:w="851" w:type="dxa"/>
          </w:tcPr>
          <w:p w14:paraId="6D84DA19" w14:textId="77777777" w:rsidR="000F34D2" w:rsidRPr="00282636" w:rsidRDefault="000F34D2" w:rsidP="0029290E">
            <w:pPr>
              <w:keepNext/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9" w:type="dxa"/>
          </w:tcPr>
          <w:p w14:paraId="1CAFEAD8" w14:textId="77777777" w:rsidR="000F34D2" w:rsidRPr="00282636" w:rsidRDefault="000F34D2" w:rsidP="0029290E">
            <w:pPr>
              <w:keepNext/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50" w:type="dxa"/>
          </w:tcPr>
          <w:p w14:paraId="23D11A64" w14:textId="77777777" w:rsidR="000F34D2" w:rsidRPr="00282636" w:rsidRDefault="000F34D2" w:rsidP="0029290E">
            <w:pPr>
              <w:keepNext/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</w:tcPr>
          <w:p w14:paraId="27EE3177" w14:textId="77777777" w:rsidR="000F34D2" w:rsidRPr="00282636" w:rsidRDefault="000F34D2" w:rsidP="0029290E">
            <w:pPr>
              <w:keepNext/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50" w:type="dxa"/>
          </w:tcPr>
          <w:p w14:paraId="77EC727A" w14:textId="77777777" w:rsidR="000F34D2" w:rsidRPr="00282636" w:rsidRDefault="000F34D2" w:rsidP="0029290E">
            <w:pPr>
              <w:keepNext/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14:paraId="44F0A0C4" w14:textId="77777777" w:rsidR="000F34D2" w:rsidRPr="00282636" w:rsidRDefault="000F34D2" w:rsidP="0029290E">
            <w:pPr>
              <w:keepNext/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50" w:type="dxa"/>
          </w:tcPr>
          <w:p w14:paraId="5E544F26" w14:textId="77777777" w:rsidR="000F34D2" w:rsidRPr="00282636" w:rsidRDefault="000F34D2" w:rsidP="0029290E">
            <w:pPr>
              <w:keepNext/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</w:tcPr>
          <w:p w14:paraId="636D5DBD" w14:textId="77777777" w:rsidR="000F34D2" w:rsidRPr="00282636" w:rsidRDefault="000F34D2" w:rsidP="0029290E">
            <w:pPr>
              <w:keepNext/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6.0</w:t>
            </w:r>
          </w:p>
        </w:tc>
      </w:tr>
      <w:tr w:rsidR="000F34D2" w:rsidRPr="00282636" w14:paraId="7DE962DC" w14:textId="77777777" w:rsidTr="0029290E">
        <w:tc>
          <w:tcPr>
            <w:tcW w:w="3402" w:type="dxa"/>
          </w:tcPr>
          <w:p w14:paraId="481B360D" w14:textId="77777777" w:rsidR="000F34D2" w:rsidRPr="00282636" w:rsidRDefault="000F34D2" w:rsidP="0029290E">
            <w:pPr>
              <w:adjustRightInd w:val="0"/>
              <w:spacing w:before="80" w:after="80"/>
              <w:ind w:left="300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851" w:type="dxa"/>
          </w:tcPr>
          <w:p w14:paraId="56F560F8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09" w:type="dxa"/>
          </w:tcPr>
          <w:p w14:paraId="1E95F88A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850" w:type="dxa"/>
          </w:tcPr>
          <w:p w14:paraId="7A6C95EE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09" w:type="dxa"/>
          </w:tcPr>
          <w:p w14:paraId="32C0B676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850" w:type="dxa"/>
          </w:tcPr>
          <w:p w14:paraId="26248F08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51" w:type="dxa"/>
          </w:tcPr>
          <w:p w14:paraId="638FE84A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850" w:type="dxa"/>
          </w:tcPr>
          <w:p w14:paraId="22CF5C8A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09" w:type="dxa"/>
          </w:tcPr>
          <w:p w14:paraId="081DE511" w14:textId="77777777" w:rsidR="000F34D2" w:rsidRPr="00282636" w:rsidRDefault="000F34D2" w:rsidP="0029290E">
            <w:pPr>
              <w:adjustRightInd w:val="0"/>
              <w:spacing w:before="80" w:after="8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82636">
              <w:rPr>
                <w:rFonts w:cstheme="minorHAnsi"/>
                <w:color w:val="000000"/>
                <w:sz w:val="20"/>
                <w:szCs w:val="20"/>
              </w:rPr>
              <w:t>19.0</w:t>
            </w:r>
          </w:p>
        </w:tc>
      </w:tr>
    </w:tbl>
    <w:p w14:paraId="7D82A022" w14:textId="77777777" w:rsidR="000F34D2" w:rsidRDefault="000F34D2" w:rsidP="000F34D2">
      <w:pPr>
        <w:spacing w:line="480" w:lineRule="auto"/>
        <w:rPr>
          <w:sz w:val="24"/>
          <w:szCs w:val="24"/>
        </w:rPr>
      </w:pPr>
    </w:p>
    <w:p w14:paraId="338D4472" w14:textId="77777777" w:rsidR="00535BCA" w:rsidRDefault="00535BCA"/>
    <w:sectPr w:rsidR="00535BCA" w:rsidSect="000F34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4D2"/>
    <w:rsid w:val="00031C5D"/>
    <w:rsid w:val="0004573C"/>
    <w:rsid w:val="000F34D2"/>
    <w:rsid w:val="0021467B"/>
    <w:rsid w:val="00535BCA"/>
    <w:rsid w:val="007629C2"/>
    <w:rsid w:val="00A91287"/>
    <w:rsid w:val="00C71D27"/>
    <w:rsid w:val="00D17FDF"/>
    <w:rsid w:val="00DD572F"/>
    <w:rsid w:val="00EC6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278009"/>
  <w15:chartTrackingRefBased/>
  <w15:docId w15:val="{C6186F76-D021-4F3F-BE1D-10B921389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4D2"/>
    <w:rPr>
      <w:kern w:val="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34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34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34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34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34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34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34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34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34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34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34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34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34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34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34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34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34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34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34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34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34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34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34D2"/>
    <w:pPr>
      <w:spacing w:before="160"/>
      <w:jc w:val="center"/>
    </w:pPr>
    <w:rPr>
      <w:i/>
      <w:iCs/>
      <w:color w:val="404040" w:themeColor="text1" w:themeTint="BF"/>
      <w:kern w:val="0"/>
    </w:rPr>
  </w:style>
  <w:style w:type="character" w:customStyle="1" w:styleId="QuoteChar">
    <w:name w:val="Quote Char"/>
    <w:basedOn w:val="DefaultParagraphFont"/>
    <w:link w:val="Quote"/>
    <w:uiPriority w:val="29"/>
    <w:rsid w:val="000F34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34D2"/>
    <w:pPr>
      <w:ind w:left="720"/>
      <w:contextualSpacing/>
    </w:pPr>
    <w:rPr>
      <w:kern w:val="0"/>
    </w:rPr>
  </w:style>
  <w:style w:type="character" w:styleId="IntenseEmphasis">
    <w:name w:val="Intense Emphasis"/>
    <w:basedOn w:val="DefaultParagraphFont"/>
    <w:uiPriority w:val="21"/>
    <w:qFormat/>
    <w:rsid w:val="000F34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34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34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34D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F34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34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34D2"/>
    <w:rPr>
      <w:kern w:val="2"/>
      <w:sz w:val="20"/>
      <w:szCs w:val="20"/>
    </w:rPr>
  </w:style>
  <w:style w:type="table" w:styleId="TableGrid">
    <w:name w:val="Table Grid"/>
    <w:basedOn w:val="TableNormal"/>
    <w:uiPriority w:val="39"/>
    <w:rsid w:val="000F34D2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81</Words>
  <Characters>2563</Characters>
  <Application>Microsoft Office Word</Application>
  <DocSecurity>0</DocSecurity>
  <Lines>854</Lines>
  <Paragraphs>668</Paragraphs>
  <ScaleCrop>false</ScaleCrop>
  <Company/>
  <LinksUpToDate>false</LinksUpToDate>
  <CharactersWithSpaces>2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dzai Hlahla</dc:creator>
  <cp:keywords/>
  <dc:description/>
  <cp:lastModifiedBy>Kudzai Hlahla</cp:lastModifiedBy>
  <cp:revision>2</cp:revision>
  <dcterms:created xsi:type="dcterms:W3CDTF">2025-05-23T16:26:00Z</dcterms:created>
  <dcterms:modified xsi:type="dcterms:W3CDTF">2025-05-23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01e0e5-c3a6-4d98-9407-43e823ad80de</vt:lpwstr>
  </property>
</Properties>
</file>